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6A38" w:rsidRPr="00AE5238" w:rsidRDefault="00796A38" w:rsidP="00796A38">
      <w:pPr>
        <w:spacing w:line="480" w:lineRule="auto"/>
        <w:rPr>
          <w:bCs/>
        </w:rPr>
      </w:pPr>
      <w:r>
        <w:rPr>
          <w:b/>
          <w:bCs/>
        </w:rPr>
        <w:t xml:space="preserve">Table 2. </w:t>
      </w:r>
      <w:r w:rsidRPr="00AE5238">
        <w:rPr>
          <w:bCs/>
        </w:rPr>
        <w:t>MRI findings in 43 Bangladeshi patients with severe and cerebral malaria.</w:t>
      </w:r>
      <w:r>
        <w:rPr>
          <w:bCs/>
        </w:rPr>
        <w:t xml:space="preserve"> For 1.5T MRI, n=26 and 0.3T n=17.</w:t>
      </w:r>
    </w:p>
    <w:tbl>
      <w:tblPr>
        <w:tblW w:w="13542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87"/>
        <w:gridCol w:w="1050"/>
        <w:gridCol w:w="2023"/>
        <w:gridCol w:w="549"/>
        <w:gridCol w:w="840"/>
        <w:gridCol w:w="549"/>
        <w:gridCol w:w="840"/>
        <w:gridCol w:w="442"/>
        <w:gridCol w:w="941"/>
        <w:gridCol w:w="656"/>
        <w:gridCol w:w="385"/>
        <w:gridCol w:w="430"/>
        <w:gridCol w:w="840"/>
        <w:gridCol w:w="442"/>
        <w:gridCol w:w="840"/>
        <w:gridCol w:w="828"/>
        <w:tblGridChange w:id="0">
          <w:tblGrid>
            <w:gridCol w:w="1887"/>
            <w:gridCol w:w="1050"/>
            <w:gridCol w:w="2023"/>
            <w:gridCol w:w="549"/>
            <w:gridCol w:w="840"/>
            <w:gridCol w:w="549"/>
            <w:gridCol w:w="840"/>
            <w:gridCol w:w="442"/>
            <w:gridCol w:w="941"/>
            <w:gridCol w:w="656"/>
            <w:gridCol w:w="385"/>
            <w:gridCol w:w="430"/>
            <w:gridCol w:w="840"/>
            <w:gridCol w:w="442"/>
            <w:gridCol w:w="840"/>
            <w:gridCol w:w="828"/>
          </w:tblGrid>
        </w:tblGridChange>
      </w:tblGrid>
      <w:tr w:rsidR="00E40CF8" w:rsidRPr="00E34983" w:rsidTr="00E40CF8">
        <w:trPr>
          <w:trHeight w:val="300"/>
        </w:trPr>
        <w:tc>
          <w:tcPr>
            <w:tcW w:w="1887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0CF8" w:rsidRDefault="00E40CF8" w:rsidP="000D6085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MRI abnormality</w:t>
            </w:r>
          </w:p>
        </w:tc>
        <w:tc>
          <w:tcPr>
            <w:tcW w:w="1050" w:type="dxa"/>
            <w:tcBorders>
              <w:left w:val="nil"/>
              <w:bottom w:val="nil"/>
              <w:right w:val="nil"/>
            </w:tcBorders>
            <w:vAlign w:val="center"/>
          </w:tcPr>
          <w:p w:rsidR="00E40CF8" w:rsidRDefault="00E40CF8" w:rsidP="000D6085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Scanner </w:t>
            </w:r>
          </w:p>
        </w:tc>
        <w:tc>
          <w:tcPr>
            <w:tcW w:w="2023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0CF8" w:rsidRPr="00E34983" w:rsidRDefault="00E40CF8" w:rsidP="00796A3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Location/type</w:t>
            </w:r>
          </w:p>
        </w:tc>
        <w:tc>
          <w:tcPr>
            <w:tcW w:w="138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0CF8" w:rsidRPr="00E34983" w:rsidRDefault="00E40CF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Overall</w:t>
            </w:r>
          </w:p>
        </w:tc>
        <w:tc>
          <w:tcPr>
            <w:tcW w:w="138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0CF8" w:rsidRPr="00E34983" w:rsidRDefault="00E40CF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Cerebral</w:t>
            </w:r>
          </w:p>
        </w:tc>
        <w:tc>
          <w:tcPr>
            <w:tcW w:w="138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CF8" w:rsidRPr="00E34983" w:rsidRDefault="00E40CF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Non-cerebral</w:t>
            </w:r>
          </w:p>
        </w:tc>
        <w:tc>
          <w:tcPr>
            <w:tcW w:w="656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0CF8" w:rsidRPr="00E34983" w:rsidRDefault="00E40CF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P</w:t>
            </w:r>
          </w:p>
        </w:tc>
        <w:tc>
          <w:tcPr>
            <w:tcW w:w="3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0CF8" w:rsidRPr="00E34983" w:rsidRDefault="00E40CF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27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0CF8" w:rsidRPr="00E34983" w:rsidRDefault="00E40CF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Died</w:t>
            </w:r>
          </w:p>
        </w:tc>
        <w:tc>
          <w:tcPr>
            <w:tcW w:w="128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0CF8" w:rsidRPr="00E34983" w:rsidRDefault="00E40CF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Survived</w:t>
            </w:r>
          </w:p>
        </w:tc>
        <w:tc>
          <w:tcPr>
            <w:tcW w:w="828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0CF8" w:rsidRPr="00E34983" w:rsidRDefault="00E40CF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P</w:t>
            </w:r>
          </w:p>
        </w:tc>
      </w:tr>
      <w:tr w:rsidR="00E40CF8" w:rsidRPr="00E34983" w:rsidTr="00E40CF8">
        <w:trPr>
          <w:trHeight w:val="300"/>
        </w:trPr>
        <w:tc>
          <w:tcPr>
            <w:tcW w:w="18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40CF8" w:rsidRPr="00E34983" w:rsidRDefault="00E40CF8" w:rsidP="00FF3DA5">
            <w:pP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40CF8" w:rsidRDefault="00E40CF8" w:rsidP="000D6085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(Tesla)</w:t>
            </w:r>
          </w:p>
        </w:tc>
        <w:tc>
          <w:tcPr>
            <w:tcW w:w="20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40CF8" w:rsidRPr="00E34983" w:rsidRDefault="00E40CF8" w:rsidP="00796A3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3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40CF8" w:rsidRPr="00E34983" w:rsidRDefault="00E40CF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(n=43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40CF8" w:rsidRPr="00E34983" w:rsidRDefault="00E40CF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(n=31)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40CF8" w:rsidRPr="00E34983" w:rsidRDefault="00E40CF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(n=12)</w:t>
            </w:r>
          </w:p>
        </w:tc>
        <w:tc>
          <w:tcPr>
            <w:tcW w:w="6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40CF8" w:rsidRPr="00E34983" w:rsidRDefault="00E40CF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40CF8" w:rsidRPr="00E34983" w:rsidRDefault="00E40CF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2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40CF8" w:rsidRPr="00E34983" w:rsidRDefault="00E40CF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(n=12)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40CF8" w:rsidRPr="00E34983" w:rsidRDefault="00E40CF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(n=31)</w:t>
            </w:r>
          </w:p>
        </w:tc>
        <w:tc>
          <w:tcPr>
            <w:tcW w:w="8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40CF8" w:rsidRPr="00E34983" w:rsidRDefault="00E40CF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0D6085" w:rsidRPr="00E34983" w:rsidTr="00E40CF8">
        <w:trPr>
          <w:trHeight w:val="300"/>
        </w:trPr>
        <w:tc>
          <w:tcPr>
            <w:tcW w:w="1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FF3DA5">
            <w:pP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All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96A38" w:rsidRDefault="00796A38" w:rsidP="000D6085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1.5+0.3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796A3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All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34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(79%)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24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(77%)</w:t>
            </w:r>
          </w:p>
        </w:tc>
        <w:tc>
          <w:tcPr>
            <w:tcW w:w="4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10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(83%)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3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9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(75%)</w:t>
            </w:r>
          </w:p>
        </w:tc>
        <w:tc>
          <w:tcPr>
            <w:tcW w:w="4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25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(81%)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0.69</w:t>
            </w:r>
          </w:p>
        </w:tc>
      </w:tr>
      <w:tr w:rsidR="00E40CF8" w:rsidRPr="00E34983" w:rsidTr="00E40CF8">
        <w:trPr>
          <w:trHeight w:val="30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FF3DA5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6A38" w:rsidRDefault="00796A38" w:rsidP="000D6085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1.5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796A3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All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(85%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(82%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(89%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(86%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(84%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</w:tr>
      <w:tr w:rsidR="00E40CF8" w:rsidRPr="00E34983" w:rsidTr="00E40CF8">
        <w:trPr>
          <w:trHeight w:val="30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FF3DA5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6A38" w:rsidRDefault="00796A38" w:rsidP="000D6085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0.3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796A3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All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(71%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(71%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(67%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(60%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(75%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0.6</w:t>
            </w:r>
          </w:p>
        </w:tc>
      </w:tr>
      <w:tr w:rsidR="000D6085" w:rsidRPr="00E34983" w:rsidTr="00E40CF8">
        <w:trPr>
          <w:trHeight w:val="30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FF3DA5">
            <w:pP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6A38" w:rsidRDefault="00796A38" w:rsidP="000D6085">
            <w:pPr>
              <w:jc w:val="center"/>
              <w:rPr>
                <w:rFonts w:ascii="Calibri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796A3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0D6085" w:rsidRPr="00E34983" w:rsidTr="00E40CF8">
        <w:trPr>
          <w:trHeight w:val="30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796A38">
            <w:pP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High signal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6A38" w:rsidRDefault="00796A38" w:rsidP="000D6085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1.5+0.3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796A3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All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(26%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(26%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(25%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(17%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(29%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0.</w:t>
            </w: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66</w:t>
            </w:r>
          </w:p>
        </w:tc>
      </w:tr>
      <w:tr w:rsidR="00E40CF8" w:rsidRPr="00E34983" w:rsidTr="00E40CF8">
        <w:trPr>
          <w:trHeight w:val="30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796A38">
            <w:pP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on T2/FLAIR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6A38" w:rsidRDefault="00796A38" w:rsidP="000D6085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1.5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796A3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All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(27%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(29%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(22%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(14%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(32%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0.63</w:t>
            </w:r>
          </w:p>
        </w:tc>
      </w:tr>
      <w:tr w:rsidR="00E40CF8" w:rsidRPr="00E34983" w:rsidTr="00E40CF8">
        <w:trPr>
          <w:trHeight w:val="30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FF3DA5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6A38" w:rsidRDefault="00796A38" w:rsidP="000D6085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0.3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796A3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All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(24%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(21%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(33%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(20%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(25%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</w:tr>
      <w:tr w:rsidR="000D6085" w:rsidRPr="00E34983" w:rsidTr="00E40CF8">
        <w:trPr>
          <w:trHeight w:val="30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FF3DA5">
            <w:pP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6A38" w:rsidRDefault="00796A38" w:rsidP="000D6085">
            <w:pPr>
              <w:jc w:val="center"/>
              <w:rPr>
                <w:rFonts w:ascii="Calibri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796A3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0D6085" w:rsidRPr="00E34983" w:rsidTr="00E40CF8">
        <w:trPr>
          <w:trHeight w:val="30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FF3DA5">
            <w:pP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Swelling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6A38" w:rsidRDefault="00796A38" w:rsidP="000D6085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1.5+0.3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796A3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All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(53%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(55%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(50%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(58%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(52%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0.74</w:t>
            </w:r>
          </w:p>
        </w:tc>
      </w:tr>
      <w:tr w:rsidR="000D6085" w:rsidRPr="00E34983" w:rsidTr="00E40CF8">
        <w:trPr>
          <w:trHeight w:val="30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FF3DA5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6A38" w:rsidRPr="00E34983" w:rsidRDefault="00796A38" w:rsidP="00FF3DA5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1.5+0.3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796A3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Supratentorial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(40%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(42%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(33%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0.73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(42%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(39%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</w:tr>
      <w:tr w:rsidR="000D6085" w:rsidRPr="00E34983" w:rsidTr="00E40CF8">
        <w:trPr>
          <w:trHeight w:val="30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FF3DA5">
            <w:pP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bookmarkStart w:id="1" w:name="_GoBack"/>
            <w:bookmarkEnd w:id="1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6A38" w:rsidRPr="00E34983" w:rsidRDefault="00796A38" w:rsidP="00FF3DA5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796A3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Posterior fossa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(42%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(39%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(50%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0.52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(58%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(35%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0.</w:t>
            </w: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06</w:t>
            </w:r>
          </w:p>
        </w:tc>
      </w:tr>
      <w:tr w:rsidR="000D6085" w:rsidRPr="00E34983" w:rsidTr="00E40CF8">
        <w:trPr>
          <w:trHeight w:val="30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FF3DA5">
            <w:pP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6A38" w:rsidRPr="00E34983" w:rsidRDefault="00796A38" w:rsidP="00FF3DA5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796A3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ST and PF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(26%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(23%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(33%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0.47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(42%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(23%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0.19</w:t>
            </w:r>
          </w:p>
        </w:tc>
      </w:tr>
      <w:tr w:rsidR="000D6085" w:rsidRPr="00E34983" w:rsidTr="00E40CF8">
        <w:trPr>
          <w:trHeight w:val="30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FF3DA5">
            <w:pP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6A38" w:rsidRPr="00E34983" w:rsidRDefault="00796A38" w:rsidP="00FF3DA5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796A3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Basal ganglia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(5%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(6%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(0%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(0%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(6%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</w:tr>
      <w:tr w:rsidR="00E40CF8" w:rsidRPr="00E34983" w:rsidTr="00E40CF8">
        <w:trPr>
          <w:trHeight w:val="30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FF3DA5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6A38" w:rsidRDefault="00796A38" w:rsidP="000D6085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1.5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796A3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All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(54%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(59%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(44%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0.63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(86%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(42%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0.08</w:t>
            </w:r>
          </w:p>
        </w:tc>
      </w:tr>
      <w:tr w:rsidR="00E40CF8" w:rsidRPr="00E34983" w:rsidTr="00E40CF8">
        <w:trPr>
          <w:trHeight w:val="30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FF3DA5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6A38" w:rsidRDefault="00796A38" w:rsidP="000D6085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0.3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796A3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All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(53%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(50%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(67%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(20%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(67%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0.13</w:t>
            </w:r>
          </w:p>
        </w:tc>
      </w:tr>
      <w:tr w:rsidR="000D6085" w:rsidRPr="00E34983" w:rsidTr="00E40CF8">
        <w:trPr>
          <w:trHeight w:val="30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FF3DA5">
            <w:pP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6A38" w:rsidRDefault="00796A38" w:rsidP="000D6085">
            <w:pPr>
              <w:jc w:val="center"/>
              <w:rPr>
                <w:rFonts w:ascii="Calibri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796A3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0D6085" w:rsidRPr="00E34983" w:rsidTr="00E40CF8">
        <w:trPr>
          <w:trHeight w:val="30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FF3DA5">
            <w:pP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Atrophy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6A38" w:rsidRDefault="00796A38" w:rsidP="000D6085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1.5+0.3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796A3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All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(7%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(3%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(17%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0.18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(0%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(10%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0.55</w:t>
            </w:r>
          </w:p>
        </w:tc>
      </w:tr>
      <w:tr w:rsidR="00E40CF8" w:rsidRPr="00E34983" w:rsidTr="00E40CF8">
        <w:trPr>
          <w:trHeight w:val="30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FF3DA5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6A38" w:rsidRDefault="00796A38" w:rsidP="000D6085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1.5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796A3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All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(12%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(6%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(22%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0.27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(0%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(16%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0.54</w:t>
            </w:r>
          </w:p>
        </w:tc>
      </w:tr>
      <w:tr w:rsidR="00E40CF8" w:rsidRPr="00E34983" w:rsidTr="00E40CF8">
        <w:trPr>
          <w:trHeight w:val="30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FF3DA5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6A38" w:rsidRDefault="00796A38" w:rsidP="000D6085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0.3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796A3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All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(0%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(0%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(0%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(0%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(0%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</w:tr>
      <w:tr w:rsidR="000D6085" w:rsidRPr="00E34983" w:rsidTr="00E40CF8">
        <w:trPr>
          <w:trHeight w:val="30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FF3DA5">
            <w:pP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6A38" w:rsidRDefault="00796A38" w:rsidP="000D6085">
            <w:pPr>
              <w:jc w:val="center"/>
              <w:rPr>
                <w:rFonts w:ascii="Calibri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796A3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0D6085" w:rsidRPr="00E34983" w:rsidTr="00E40CF8">
        <w:trPr>
          <w:trHeight w:val="30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FF3DA5">
            <w:pP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Haemorrhag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6A38" w:rsidRDefault="00796A38" w:rsidP="000D6085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1.5+0.3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796A3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All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(0%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(0%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(0%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(0%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(0%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</w:tr>
      <w:tr w:rsidR="000D6085" w:rsidRPr="00E34983" w:rsidTr="00E40CF8">
        <w:trPr>
          <w:trHeight w:val="30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FF3DA5">
            <w:pP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6A38" w:rsidRDefault="00796A38" w:rsidP="000D6085">
            <w:pPr>
              <w:jc w:val="center"/>
              <w:rPr>
                <w:rFonts w:ascii="Calibri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796A3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0D6085" w:rsidRPr="00E34983" w:rsidTr="00E40CF8">
        <w:trPr>
          <w:trHeight w:val="30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FF3DA5">
            <w:pP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High signal on DWI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6A38" w:rsidRPr="000D6085" w:rsidRDefault="00796A38" w:rsidP="000D6085">
            <w:pPr>
              <w:jc w:val="center"/>
              <w:rPr>
                <w:rFonts w:ascii="Calibri" w:hAnsi="Calibri" w:cs="Times New Roman"/>
                <w:iCs/>
                <w:color w:val="000000"/>
                <w:sz w:val="22"/>
                <w:szCs w:val="22"/>
                <w:lang w:val="en-GB" w:eastAsia="en-GB"/>
              </w:rPr>
            </w:pPr>
            <w:r w:rsidRPr="000D6085">
              <w:rPr>
                <w:rFonts w:ascii="Calibri" w:hAnsi="Calibri" w:cs="Times New Roman"/>
                <w:iCs/>
                <w:color w:val="000000"/>
                <w:sz w:val="22"/>
                <w:szCs w:val="22"/>
                <w:lang w:val="en-GB" w:eastAsia="en-GB"/>
              </w:rPr>
              <w:t>1.5 only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796A38">
            <w:pPr>
              <w:jc w:val="center"/>
              <w:rPr>
                <w:rFonts w:ascii="Calibri" w:hAnsi="Calibri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  <w:t>Total done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  <w:t>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  <w:t>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  <w:t>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  <w:t>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  <w:t>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0D6085" w:rsidRPr="00E34983" w:rsidTr="00E40CF8">
        <w:trPr>
          <w:trHeight w:val="30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Default="00796A38" w:rsidP="000D6085">
            <w:pPr>
              <w:jc w:val="right"/>
              <w:rPr>
                <w:rFonts w:ascii="Calibri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6A38" w:rsidRDefault="00796A38" w:rsidP="000D6085">
            <w:pPr>
              <w:jc w:val="center"/>
              <w:rPr>
                <w:rFonts w:ascii="Calibri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796A3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Abnormal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(35%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(47%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(13%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0.18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(43%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(31%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0.66</w:t>
            </w:r>
          </w:p>
        </w:tc>
      </w:tr>
      <w:tr w:rsidR="000D6085" w:rsidRPr="00E34983" w:rsidTr="00E40CF8">
        <w:trPr>
          <w:trHeight w:val="30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FF3DA5">
            <w:pP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6A38" w:rsidRDefault="00796A38" w:rsidP="000D6085">
            <w:pPr>
              <w:jc w:val="center"/>
              <w:rPr>
                <w:rFonts w:ascii="Calibri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796A3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0D6085" w:rsidRPr="00E34983" w:rsidTr="00E40CF8">
        <w:trPr>
          <w:trHeight w:val="30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FF3DA5">
            <w:pP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MRS</w:t>
            </w: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 high ratio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6A38" w:rsidRPr="000D6085" w:rsidRDefault="00796A38" w:rsidP="000D6085">
            <w:pPr>
              <w:jc w:val="center"/>
              <w:rPr>
                <w:rFonts w:ascii="Calibri" w:hAnsi="Calibri" w:cs="Times New Roman"/>
                <w:iCs/>
                <w:color w:val="000000"/>
                <w:sz w:val="22"/>
                <w:szCs w:val="22"/>
                <w:lang w:val="en-GB" w:eastAsia="en-GB"/>
              </w:rPr>
            </w:pPr>
            <w:r w:rsidRPr="000D6085">
              <w:rPr>
                <w:rFonts w:ascii="Calibri" w:hAnsi="Calibri" w:cs="Times New Roman"/>
                <w:iCs/>
                <w:color w:val="000000"/>
                <w:sz w:val="22"/>
                <w:szCs w:val="22"/>
                <w:lang w:val="en-GB" w:eastAsia="en-GB"/>
              </w:rPr>
              <w:t>1.5 only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796A38">
            <w:pPr>
              <w:jc w:val="center"/>
              <w:rPr>
                <w:rFonts w:ascii="Calibri" w:hAnsi="Calibri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  <w:t>Total done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  <w:t>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  <w:t>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  <w:t>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  <w:t>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0D6085" w:rsidRPr="00E34983" w:rsidTr="00E40CF8">
        <w:trPr>
          <w:trHeight w:val="30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Default="00796A38" w:rsidP="000D6085">
            <w:pPr>
              <w:jc w:val="right"/>
              <w:rPr>
                <w:rFonts w:ascii="Calibri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6A38" w:rsidRDefault="00796A38" w:rsidP="000D6085">
            <w:pPr>
              <w:jc w:val="center"/>
              <w:rPr>
                <w:rFonts w:ascii="Calibri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796A3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Choline</w:t>
            </w: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/creatinine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(36%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(22%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(60%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0.27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(43%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(29%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</w:tr>
      <w:tr w:rsidR="000D6085" w:rsidRPr="00E34983" w:rsidTr="00E40CF8">
        <w:trPr>
          <w:trHeight w:val="30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FF3DA5">
            <w:pP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6A38" w:rsidRDefault="00796A38" w:rsidP="000D6085">
            <w:pPr>
              <w:jc w:val="center"/>
              <w:rPr>
                <w:rFonts w:ascii="Calibri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796A3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NAA/creatinine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Default="00796A38" w:rsidP="000D6085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(0%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Default="00796A38" w:rsidP="000D6085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(0%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Default="00796A38" w:rsidP="000D6085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(0%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(0%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Default="00796A38" w:rsidP="000D6085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(0%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</w:tr>
      <w:tr w:rsidR="000D6085" w:rsidRPr="00E34983" w:rsidTr="00E40CF8">
        <w:trPr>
          <w:trHeight w:val="30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FF3DA5">
            <w:pP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6A38" w:rsidRDefault="00796A38" w:rsidP="000D6085">
            <w:pPr>
              <w:jc w:val="center"/>
              <w:rPr>
                <w:rFonts w:ascii="Calibri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796A3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Lactate</w:t>
            </w: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/creatinine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(36%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(44%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(20%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0.58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(29%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(43%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</w:tr>
      <w:tr w:rsidR="000D6085" w:rsidRPr="00E34983" w:rsidTr="00E40CF8">
        <w:trPr>
          <w:trHeight w:val="30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FF3DA5">
            <w:pP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6A38" w:rsidRDefault="00796A38" w:rsidP="000D6085">
            <w:pPr>
              <w:jc w:val="center"/>
              <w:rPr>
                <w:rFonts w:ascii="Calibri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796A3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0D6085" w:rsidRPr="00E34983" w:rsidTr="00E40CF8">
        <w:trPr>
          <w:trHeight w:val="30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FF3DA5">
            <w:pP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Gadolinium</w:t>
            </w:r>
            <w: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 enhanced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6A38" w:rsidRPr="000D6085" w:rsidRDefault="00796A38" w:rsidP="000D6085">
            <w:pPr>
              <w:jc w:val="center"/>
              <w:rPr>
                <w:rFonts w:ascii="Calibri" w:hAnsi="Calibri" w:cs="Times New Roman"/>
                <w:iCs/>
                <w:color w:val="000000"/>
                <w:sz w:val="22"/>
                <w:szCs w:val="22"/>
                <w:lang w:val="en-GB" w:eastAsia="en-GB"/>
              </w:rPr>
            </w:pPr>
            <w:r w:rsidRPr="000D6085">
              <w:rPr>
                <w:rFonts w:ascii="Calibri" w:hAnsi="Calibri" w:cs="Times New Roman"/>
                <w:iCs/>
                <w:color w:val="000000"/>
                <w:sz w:val="22"/>
                <w:szCs w:val="22"/>
                <w:lang w:val="en-GB" w:eastAsia="en-GB"/>
              </w:rPr>
              <w:t>1.5 only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796A38">
            <w:pPr>
              <w:jc w:val="center"/>
              <w:rPr>
                <w:rFonts w:ascii="Calibri" w:hAnsi="Calibri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  <w:t>Total done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0D6085" w:rsidRPr="00E34983" w:rsidTr="00E40CF8">
        <w:trPr>
          <w:trHeight w:val="300"/>
        </w:trPr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96A38" w:rsidRDefault="00796A38" w:rsidP="000D6085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6A38" w:rsidRPr="00E34983" w:rsidRDefault="00796A38" w:rsidP="00FF3DA5">
            <w:pPr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796A3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Venous congestion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(40%)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(50%)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(0%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(50%)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(33%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96A38" w:rsidRPr="00E34983" w:rsidRDefault="00796A38" w:rsidP="00E40CF8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34983">
              <w:rPr>
                <w:rFonts w:ascii="Calibri" w:hAnsi="Calibri" w:cs="Times New Roman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</w:tr>
    </w:tbl>
    <w:p w:rsidR="00003F1C" w:rsidRPr="00570779" w:rsidRDefault="00003F1C" w:rsidP="00570779"/>
    <w:sectPr w:rsidR="00003F1C" w:rsidRPr="00570779" w:rsidSect="00E40CF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0779"/>
    <w:rsid w:val="00003F1C"/>
    <w:rsid w:val="000D6085"/>
    <w:rsid w:val="00312EFC"/>
    <w:rsid w:val="00546C2C"/>
    <w:rsid w:val="00570779"/>
    <w:rsid w:val="00595AD2"/>
    <w:rsid w:val="00796A38"/>
    <w:rsid w:val="007F2108"/>
    <w:rsid w:val="009D6003"/>
    <w:rsid w:val="00A13C91"/>
    <w:rsid w:val="00B62914"/>
    <w:rsid w:val="00D817F7"/>
    <w:rsid w:val="00E40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AEA848-E479-4ECD-B93D-B13F1F6BBC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0779"/>
    <w:pPr>
      <w:spacing w:after="0" w:line="240" w:lineRule="auto"/>
    </w:pPr>
    <w:rPr>
      <w:rFonts w:ascii="Times New Roman" w:eastAsia="Times New Roman" w:hAnsi="Times New Roman" w:cs="Angsana New"/>
      <w:sz w:val="24"/>
      <w:szCs w:val="28"/>
      <w:lang w:val="en-US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70779"/>
    <w:rPr>
      <w:rFonts w:ascii="Segoe UI" w:hAnsi="Segoe UI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0779"/>
    <w:rPr>
      <w:rFonts w:ascii="Segoe UI" w:eastAsia="Times New Roman" w:hAnsi="Segoe UI" w:cs="Angsana New"/>
      <w:sz w:val="18"/>
      <w:lang w:val="en-US"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4</Words>
  <Characters>167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Maude</dc:creator>
  <cp:keywords/>
  <dc:description/>
  <cp:lastModifiedBy>Richard Maude</cp:lastModifiedBy>
  <cp:revision>2</cp:revision>
  <dcterms:created xsi:type="dcterms:W3CDTF">2014-05-01T19:54:00Z</dcterms:created>
  <dcterms:modified xsi:type="dcterms:W3CDTF">2014-05-01T19:54:00Z</dcterms:modified>
</cp:coreProperties>
</file>